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Data upon which Figure 2 is based. Effect of second male on sex ratio in Mk1 F</w:t>
      </w:r>
      <w:r>
        <w:rPr>
          <w:vertAlign w:val="subscript"/>
        </w:rPr>
        <w:t>1</w:t>
      </w:r>
      <w:r>
        <w:rPr/>
        <w:t xml:space="preserve"> crosses. Progenic sex ratios given for sequential four day periods.</w:t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70"/>
        <w:gridCol w:w="2070"/>
        <w:gridCol w:w="2070"/>
        <w:gridCol w:w="2070"/>
      </w:tblGrid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and day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Number of progen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Proportion male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k1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-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227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5-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9-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444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3-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636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7-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409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Tot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355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k1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464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-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5-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269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9-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190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3-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111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7-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222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Tot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284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k1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470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-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412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5-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289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9-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476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3-1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357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, days 17-2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353</w:t>
            </w:r>
          </w:p>
        </w:tc>
      </w:tr>
      <w:tr>
        <w:trPr>
          <w:cantSplit w:val="true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Male 2. Tot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/>
            </w:pPr>
            <w:r>
              <w:rPr/>
              <w:t>0.3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8:58:00Z</dcterms:created>
  <dc:creator>PPLGN945</dc:creator>
  <dc:description/>
  <cp:keywords/>
  <dc:language>en-US</dc:language>
  <cp:lastModifiedBy>PPLGN945</cp:lastModifiedBy>
  <dcterms:modified xsi:type="dcterms:W3CDTF">2010-05-26T08:38:00Z</dcterms:modified>
  <cp:revision>4</cp:revision>
  <dc:subject/>
  <dc:title/>
</cp:coreProperties>
</file>